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1AE7A" w14:textId="77777777" w:rsidR="003D57AF" w:rsidRPr="00D20FE2" w:rsidRDefault="003D57AF" w:rsidP="003D57AF">
      <w:pPr>
        <w:rPr>
          <w:b/>
          <w:bCs/>
        </w:rPr>
      </w:pPr>
      <w:r w:rsidRPr="00D20FE2">
        <w:rPr>
          <w:b/>
          <w:bCs/>
        </w:rPr>
        <w:t>S1 Table Correlation coefficient matrix of mobile variables and FIS measures in Nepal</w:t>
      </w:r>
    </w:p>
    <w:p w14:paraId="74BF34A4" w14:textId="77777777" w:rsidR="003D57AF" w:rsidRDefault="003D57AF" w:rsidP="003D57AF"/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3060"/>
        <w:gridCol w:w="1710"/>
        <w:gridCol w:w="1620"/>
        <w:gridCol w:w="1350"/>
      </w:tblGrid>
      <w:tr w:rsidR="003D57AF" w:rsidRPr="00481FCE" w14:paraId="3EC4CD4F" w14:textId="77777777" w:rsidTr="00D06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060" w:type="dxa"/>
            <w:noWrap/>
            <w:hideMark/>
          </w:tcPr>
          <w:p w14:paraId="66536BDD" w14:textId="77777777" w:rsidR="003D57AF" w:rsidRPr="00481FCE" w:rsidRDefault="003D57AF" w:rsidP="00D06AA0"/>
        </w:tc>
        <w:tc>
          <w:tcPr>
            <w:tcW w:w="1710" w:type="dxa"/>
            <w:noWrap/>
            <w:hideMark/>
          </w:tcPr>
          <w:p w14:paraId="295DF9E5" w14:textId="77777777" w:rsidR="003D57AF" w:rsidRPr="00481FCE" w:rsidRDefault="003D57AF" w:rsidP="00D06AA0">
            <w:r w:rsidRPr="00481FCE">
              <w:t>Mob</w:t>
            </w:r>
            <w:r>
              <w:t>ile phone ownership</w:t>
            </w:r>
          </w:p>
        </w:tc>
        <w:tc>
          <w:tcPr>
            <w:tcW w:w="1620" w:type="dxa"/>
            <w:noWrap/>
            <w:hideMark/>
          </w:tcPr>
          <w:p w14:paraId="15487C4B" w14:textId="77777777" w:rsidR="003D57AF" w:rsidRPr="00481FCE" w:rsidRDefault="003D57AF" w:rsidP="00D06AA0">
            <w:r w:rsidRPr="00481FCE">
              <w:t>Mob</w:t>
            </w:r>
            <w:r>
              <w:t>ile phone expenditure</w:t>
            </w:r>
          </w:p>
        </w:tc>
        <w:tc>
          <w:tcPr>
            <w:tcW w:w="1350" w:type="dxa"/>
            <w:noWrap/>
            <w:hideMark/>
          </w:tcPr>
          <w:p w14:paraId="18D50245" w14:textId="77777777" w:rsidR="003D57AF" w:rsidRPr="00481FCE" w:rsidRDefault="003D57AF" w:rsidP="00D06AA0">
            <w:r>
              <w:t>FIS score</w:t>
            </w:r>
          </w:p>
        </w:tc>
      </w:tr>
      <w:tr w:rsidR="003D57AF" w:rsidRPr="00481FCE" w14:paraId="721291BD" w14:textId="77777777" w:rsidTr="00D06AA0">
        <w:trPr>
          <w:trHeight w:val="288"/>
        </w:trPr>
        <w:tc>
          <w:tcPr>
            <w:tcW w:w="3060" w:type="dxa"/>
            <w:noWrap/>
            <w:hideMark/>
          </w:tcPr>
          <w:p w14:paraId="1F052B0A" w14:textId="77777777" w:rsidR="003D57AF" w:rsidRPr="00481FCE" w:rsidRDefault="003D57AF" w:rsidP="00D06AA0"/>
        </w:tc>
        <w:tc>
          <w:tcPr>
            <w:tcW w:w="1710" w:type="dxa"/>
            <w:noWrap/>
            <w:hideMark/>
          </w:tcPr>
          <w:p w14:paraId="2450E238" w14:textId="77777777" w:rsidR="003D57AF" w:rsidRPr="00481FCE" w:rsidRDefault="003D57AF" w:rsidP="00D06AA0"/>
        </w:tc>
        <w:tc>
          <w:tcPr>
            <w:tcW w:w="1620" w:type="dxa"/>
            <w:noWrap/>
            <w:hideMark/>
          </w:tcPr>
          <w:p w14:paraId="4E03520A" w14:textId="77777777" w:rsidR="003D57AF" w:rsidRPr="00481FCE" w:rsidRDefault="003D57AF" w:rsidP="00D06AA0"/>
        </w:tc>
        <w:tc>
          <w:tcPr>
            <w:tcW w:w="1350" w:type="dxa"/>
            <w:noWrap/>
            <w:hideMark/>
          </w:tcPr>
          <w:p w14:paraId="706F1F59" w14:textId="77777777" w:rsidR="003D57AF" w:rsidRPr="00481FCE" w:rsidRDefault="003D57AF" w:rsidP="00D06AA0"/>
        </w:tc>
      </w:tr>
      <w:tr w:rsidR="003D57AF" w:rsidRPr="00481FCE" w14:paraId="65D4AE23" w14:textId="77777777" w:rsidTr="00D06AA0">
        <w:trPr>
          <w:trHeight w:val="288"/>
        </w:trPr>
        <w:tc>
          <w:tcPr>
            <w:tcW w:w="3060" w:type="dxa"/>
            <w:noWrap/>
            <w:hideMark/>
          </w:tcPr>
          <w:p w14:paraId="4D6DFBF7" w14:textId="77777777" w:rsidR="003D57AF" w:rsidRPr="00481FCE" w:rsidRDefault="003D57AF" w:rsidP="00D06AA0">
            <w:r>
              <w:t>M</w:t>
            </w:r>
            <w:r w:rsidRPr="00481FCE">
              <w:t>ob</w:t>
            </w:r>
            <w:r>
              <w:t>ile phone ownership</w:t>
            </w:r>
          </w:p>
        </w:tc>
        <w:tc>
          <w:tcPr>
            <w:tcW w:w="1710" w:type="dxa"/>
            <w:noWrap/>
            <w:hideMark/>
          </w:tcPr>
          <w:p w14:paraId="0F6819C3" w14:textId="77777777" w:rsidR="003D57AF" w:rsidRPr="00481FCE" w:rsidRDefault="003D57AF" w:rsidP="00D06AA0"/>
        </w:tc>
        <w:tc>
          <w:tcPr>
            <w:tcW w:w="1620" w:type="dxa"/>
            <w:noWrap/>
            <w:hideMark/>
          </w:tcPr>
          <w:p w14:paraId="27B0F7F4" w14:textId="77777777" w:rsidR="003D57AF" w:rsidRPr="00481FCE" w:rsidRDefault="003D57AF" w:rsidP="00D06AA0"/>
        </w:tc>
        <w:tc>
          <w:tcPr>
            <w:tcW w:w="1350" w:type="dxa"/>
            <w:noWrap/>
            <w:hideMark/>
          </w:tcPr>
          <w:p w14:paraId="4B250243" w14:textId="77777777" w:rsidR="003D57AF" w:rsidRPr="00481FCE" w:rsidRDefault="003D57AF" w:rsidP="00D06AA0"/>
        </w:tc>
      </w:tr>
      <w:tr w:rsidR="003D57AF" w:rsidRPr="00481FCE" w14:paraId="35B8B889" w14:textId="77777777" w:rsidTr="00D06AA0">
        <w:trPr>
          <w:trHeight w:val="288"/>
        </w:trPr>
        <w:tc>
          <w:tcPr>
            <w:tcW w:w="3060" w:type="dxa"/>
            <w:noWrap/>
            <w:hideMark/>
          </w:tcPr>
          <w:p w14:paraId="2B2960D7" w14:textId="77777777" w:rsidR="003D57AF" w:rsidRPr="00481FCE" w:rsidRDefault="003D57AF" w:rsidP="00D06AA0">
            <w:r w:rsidRPr="00481FCE">
              <w:t>Mob</w:t>
            </w:r>
            <w:r>
              <w:t>ile phone expenditure</w:t>
            </w:r>
          </w:p>
        </w:tc>
        <w:tc>
          <w:tcPr>
            <w:tcW w:w="1710" w:type="dxa"/>
            <w:noWrap/>
            <w:hideMark/>
          </w:tcPr>
          <w:p w14:paraId="6D74CFB3" w14:textId="77777777" w:rsidR="003D57AF" w:rsidRPr="00481FCE" w:rsidRDefault="003D57AF" w:rsidP="00D06AA0">
            <w:r w:rsidRPr="00481FCE">
              <w:t>0.66</w:t>
            </w:r>
            <w:r>
              <w:t>5***</w:t>
            </w:r>
          </w:p>
        </w:tc>
        <w:tc>
          <w:tcPr>
            <w:tcW w:w="1620" w:type="dxa"/>
            <w:noWrap/>
            <w:hideMark/>
          </w:tcPr>
          <w:p w14:paraId="3550FDB0" w14:textId="77777777" w:rsidR="003D57AF" w:rsidRPr="00481FCE" w:rsidRDefault="003D57AF" w:rsidP="00D06AA0"/>
        </w:tc>
        <w:tc>
          <w:tcPr>
            <w:tcW w:w="1350" w:type="dxa"/>
            <w:noWrap/>
            <w:hideMark/>
          </w:tcPr>
          <w:p w14:paraId="7F2125EC" w14:textId="77777777" w:rsidR="003D57AF" w:rsidRPr="00481FCE" w:rsidRDefault="003D57AF" w:rsidP="00D06AA0"/>
        </w:tc>
      </w:tr>
      <w:tr w:rsidR="003D57AF" w:rsidRPr="00481FCE" w14:paraId="591BA42A" w14:textId="77777777" w:rsidTr="00D06AA0">
        <w:trPr>
          <w:trHeight w:val="288"/>
        </w:trPr>
        <w:tc>
          <w:tcPr>
            <w:tcW w:w="3060" w:type="dxa"/>
            <w:noWrap/>
            <w:hideMark/>
          </w:tcPr>
          <w:p w14:paraId="0A8C2588" w14:textId="77777777" w:rsidR="003D57AF" w:rsidRPr="00481FCE" w:rsidRDefault="003D57AF" w:rsidP="00D06AA0">
            <w:r>
              <w:t>FIS score</w:t>
            </w:r>
          </w:p>
        </w:tc>
        <w:tc>
          <w:tcPr>
            <w:tcW w:w="1710" w:type="dxa"/>
            <w:noWrap/>
            <w:hideMark/>
          </w:tcPr>
          <w:p w14:paraId="3D888A01" w14:textId="77777777" w:rsidR="003D57AF" w:rsidRPr="00481FCE" w:rsidRDefault="003D57AF" w:rsidP="00D06AA0">
            <w:r w:rsidRPr="00481FCE">
              <w:t>-0.619</w:t>
            </w:r>
            <w:r>
              <w:t>***</w:t>
            </w:r>
          </w:p>
        </w:tc>
        <w:tc>
          <w:tcPr>
            <w:tcW w:w="1620" w:type="dxa"/>
            <w:noWrap/>
            <w:hideMark/>
          </w:tcPr>
          <w:p w14:paraId="3A2319A9" w14:textId="77777777" w:rsidR="003D57AF" w:rsidRPr="00481FCE" w:rsidRDefault="003D57AF" w:rsidP="00D06AA0">
            <w:r w:rsidRPr="00481FCE">
              <w:t>-0.34</w:t>
            </w:r>
            <w:r>
              <w:t>2***</w:t>
            </w:r>
          </w:p>
        </w:tc>
        <w:tc>
          <w:tcPr>
            <w:tcW w:w="1350" w:type="dxa"/>
            <w:noWrap/>
            <w:hideMark/>
          </w:tcPr>
          <w:p w14:paraId="6F9C454E" w14:textId="77777777" w:rsidR="003D57AF" w:rsidRPr="00481FCE" w:rsidRDefault="003D57AF" w:rsidP="00D06AA0"/>
        </w:tc>
      </w:tr>
      <w:tr w:rsidR="003D57AF" w:rsidRPr="00481FCE" w14:paraId="7E05DDCE" w14:textId="77777777" w:rsidTr="00D06AA0">
        <w:trPr>
          <w:trHeight w:val="288"/>
        </w:trPr>
        <w:tc>
          <w:tcPr>
            <w:tcW w:w="3060" w:type="dxa"/>
            <w:noWrap/>
            <w:hideMark/>
          </w:tcPr>
          <w:p w14:paraId="1475CF94" w14:textId="77777777" w:rsidR="003D57AF" w:rsidRPr="00481FCE" w:rsidRDefault="003D57AF" w:rsidP="00D06AA0">
            <w:r>
              <w:t>FIS prevalence</w:t>
            </w:r>
          </w:p>
        </w:tc>
        <w:tc>
          <w:tcPr>
            <w:tcW w:w="1710" w:type="dxa"/>
            <w:noWrap/>
            <w:hideMark/>
          </w:tcPr>
          <w:p w14:paraId="06A91EF6" w14:textId="77777777" w:rsidR="003D57AF" w:rsidRPr="00481FCE" w:rsidRDefault="003D57AF" w:rsidP="00D06AA0">
            <w:r w:rsidRPr="00481FCE">
              <w:t>-0.58</w:t>
            </w:r>
            <w:r>
              <w:t>3***</w:t>
            </w:r>
          </w:p>
        </w:tc>
        <w:tc>
          <w:tcPr>
            <w:tcW w:w="1620" w:type="dxa"/>
            <w:noWrap/>
            <w:hideMark/>
          </w:tcPr>
          <w:p w14:paraId="21156DB4" w14:textId="77777777" w:rsidR="003D57AF" w:rsidRPr="00481FCE" w:rsidRDefault="003D57AF" w:rsidP="00D06AA0">
            <w:r w:rsidRPr="00481FCE">
              <w:t>-0.349</w:t>
            </w:r>
            <w:r>
              <w:t>***</w:t>
            </w:r>
          </w:p>
        </w:tc>
        <w:tc>
          <w:tcPr>
            <w:tcW w:w="1350" w:type="dxa"/>
            <w:noWrap/>
            <w:hideMark/>
          </w:tcPr>
          <w:p w14:paraId="4E1E5DEB" w14:textId="77777777" w:rsidR="003D57AF" w:rsidRPr="00481FCE" w:rsidRDefault="003D57AF" w:rsidP="00D06AA0">
            <w:r w:rsidRPr="00481FCE">
              <w:t>0.90</w:t>
            </w:r>
            <w:r>
              <w:t>2***</w:t>
            </w:r>
          </w:p>
        </w:tc>
      </w:tr>
    </w:tbl>
    <w:p w14:paraId="5D8D9C3E" w14:textId="421B1515" w:rsidR="006E13EA" w:rsidRPr="003D57AF" w:rsidRDefault="003D57AF">
      <w:pPr>
        <w:rPr>
          <w:b/>
          <w:bCs/>
        </w:rPr>
      </w:pPr>
      <w:r>
        <w:t xml:space="preserve">Note: values are Pearson correlation coefficients, </w:t>
      </w:r>
      <w:r w:rsidRPr="006A44E2">
        <w:t>based on the pooled sample comprising observations from across four panel rounds.</w:t>
      </w:r>
      <w:r>
        <w:t xml:space="preserve">  *** p&lt;0.001.</w:t>
      </w:r>
    </w:p>
    <w:sectPr w:rsidR="006E13EA" w:rsidRPr="003D5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7AF"/>
    <w:rsid w:val="003862E5"/>
    <w:rsid w:val="003C4646"/>
    <w:rsid w:val="003D57AF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AC072"/>
  <w15:chartTrackingRefBased/>
  <w15:docId w15:val="{6BAB019E-0A03-4095-B690-7CD33E6E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7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3D57AF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7T11:33:00Z</dcterms:created>
  <dcterms:modified xsi:type="dcterms:W3CDTF">2020-10-27T11:33:00Z</dcterms:modified>
</cp:coreProperties>
</file>